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 </w:t>
      </w:r>
      <w:r>
        <w:rPr/>
        <w:t>Gene-specific primers for RT-PCR</w:t>
      </w:r>
    </w:p>
    <w:tbl>
      <w:tblPr>
        <w:tblW w:w="97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671"/>
        <w:gridCol w:w="750"/>
        <w:gridCol w:w="4456"/>
      </w:tblGrid>
      <w:tr>
        <w:trPr>
          <w:trHeight w:val="30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be set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e name descrip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4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</w:t>
            </w:r>
          </w:p>
        </w:tc>
      </w:tr>
      <w:tr>
        <w:trPr>
          <w:trHeight w:val="30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5503_at</w:t>
            </w:r>
          </w:p>
        </w:tc>
        <w:tc>
          <w:tcPr>
            <w:tcW w:w="2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sp10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CACCAAGCCAAACCATACAC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GAAGAAATAGAAGACGAAGAGGAT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8828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sp25.7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AGGGCAGGCAAACATAATC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CACTGTAGGCAAGAGGGTC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2385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sp17.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GAGAATGTGAAGGTGGAGGA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TGACACTGACATAGCCGAAAT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4330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sp19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CTCTCTCCGCTGATCACCA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TACCCCAATCCCTACGCCT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22628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sp16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GAGGAAGGGTGCAAATACG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GTCAAAACCCCATTCTCACAT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3858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sp2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TCCGCCCACATCATCACT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CTCAACACCCCATTCTCAAG 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9838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sp15.7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TCCGTGGCTTTCCTTTC 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CCTTTATGTCGTCTTTGCTC 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0122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SF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TCAAAGGATACAAAAGAACAGG 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AGGTCCAAATCATGAAGAAAT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1710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lass IV chitinas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GTATTCTGGGTTCGGCA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GACCGGAGACACATGGATAT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0011_s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TTAACGGGCTCTTCACTGACC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CTCAAAGTGGTGCCTTCTCC 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6889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23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AGTAAAAGTTTCATCGGGTT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GACAAGCATCCAAACAGAC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8762_at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F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AACTCATCACCCGCCA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CGTCAACAAGTCCAGCG</w:t>
            </w:r>
          </w:p>
        </w:tc>
      </w:tr>
      <w:tr>
        <w:trPr>
          <w:trHeight w:val="271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ference gene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S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ATTTCGGTCCTATTCTGTTGG  </w:t>
            </w:r>
          </w:p>
        </w:tc>
      </w:tr>
      <w:tr>
        <w:trPr>
          <w:trHeight w:val="30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　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</w:t>
            </w:r>
          </w:p>
        </w:tc>
        <w:tc>
          <w:tcPr>
            <w:tcW w:w="4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TTTCGCAGTTGTTCGTCTTTC 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8:05:00Z</dcterms:created>
  <dc:creator>unknown</dc:creator>
  <dc:description/>
  <cp:keywords/>
  <dc:language>en-US</dc:language>
  <cp:lastModifiedBy>LGT</cp:lastModifiedBy>
  <dcterms:modified xsi:type="dcterms:W3CDTF">2012-09-12T07:39:00Z</dcterms:modified>
  <cp:revision>2</cp:revision>
  <dc:subject/>
  <dc:title>Additional file 1  Gene-specific primers for RT-PCR</dc:title>
</cp:coreProperties>
</file>